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37D39" w14:textId="1194A19A" w:rsidR="00514DED" w:rsidRPr="009B2CCF" w:rsidRDefault="00DF3F71">
      <w:pPr>
        <w:rPr>
          <w:rFonts w:ascii="Times New Roman" w:hAnsi="Times New Roman" w:cs="Times New Roman"/>
          <w:sz w:val="24"/>
        </w:rPr>
      </w:pPr>
      <w:r w:rsidRPr="009B2CCF">
        <w:rPr>
          <w:rFonts w:ascii="Times New Roman" w:hAnsi="Times New Roman" w:cs="Times New Roman"/>
          <w:sz w:val="24"/>
        </w:rPr>
        <w:t>Table S1 Subgroups with significant combined effects</w:t>
      </w:r>
    </w:p>
    <w:tbl>
      <w:tblPr>
        <w:tblW w:w="5660" w:type="dxa"/>
        <w:jc w:val="center"/>
        <w:tblLook w:val="04A0" w:firstRow="1" w:lastRow="0" w:firstColumn="1" w:lastColumn="0" w:noHBand="0" w:noVBand="1"/>
      </w:tblPr>
      <w:tblGrid>
        <w:gridCol w:w="3060"/>
        <w:gridCol w:w="1300"/>
        <w:gridCol w:w="1300"/>
      </w:tblGrid>
      <w:tr w:rsidR="00C123FB" w:rsidRPr="009B2CCF" w14:paraId="6D0EA913" w14:textId="77777777" w:rsidTr="003520B3">
        <w:trPr>
          <w:trHeight w:val="320"/>
          <w:jc w:val="center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71DF6" w14:textId="6180E949" w:rsidR="00C123FB" w:rsidRPr="009B2CCF" w:rsidRDefault="00C123FB" w:rsidP="005833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2CC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ubgro</w:t>
            </w:r>
            <w:r w:rsidR="00A048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</w:t>
            </w:r>
            <w:r w:rsidRPr="009B2CCF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p</w:t>
            </w:r>
            <w:r w:rsidR="00B67B5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5175F" w14:textId="77777777" w:rsidR="00C123FB" w:rsidRPr="009B2CCF" w:rsidRDefault="00C123FB" w:rsidP="005833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2CC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R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E6968" w14:textId="77777777" w:rsidR="00C123FB" w:rsidRPr="009B2CCF" w:rsidRDefault="00C123FB" w:rsidP="005833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2CC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OR</w:t>
            </w:r>
          </w:p>
        </w:tc>
      </w:tr>
      <w:tr w:rsidR="00C123FB" w:rsidRPr="009B2CCF" w14:paraId="5233B322" w14:textId="77777777" w:rsidTr="003520B3">
        <w:trPr>
          <w:trHeight w:val="320"/>
          <w:jc w:val="center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2620" w14:textId="77777777" w:rsidR="00C123FB" w:rsidRPr="009B2CCF" w:rsidRDefault="00C123FB" w:rsidP="0058332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9B2CC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8CF0" w14:textId="77777777" w:rsidR="00C123FB" w:rsidRPr="009B2CCF" w:rsidRDefault="00C123FB" w:rsidP="005833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C1EE" w14:textId="77777777" w:rsidR="00C123FB" w:rsidRPr="009B2CCF" w:rsidRDefault="00C123FB" w:rsidP="005833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C123FB" w:rsidRPr="009B2CCF" w14:paraId="34093362" w14:textId="77777777" w:rsidTr="003520B3">
        <w:trPr>
          <w:trHeight w:val="32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F9DE" w14:textId="77777777" w:rsidR="00C123FB" w:rsidRPr="009B2CCF" w:rsidRDefault="00C123FB" w:rsidP="005833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2CC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7D4F" w14:textId="77777777" w:rsidR="00C123FB" w:rsidRPr="009B2CCF" w:rsidRDefault="00C123FB" w:rsidP="005833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2CC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1A5C" w14:textId="77777777" w:rsidR="00C123FB" w:rsidRPr="009B2CCF" w:rsidRDefault="00C123FB" w:rsidP="005833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2CC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5</w:t>
            </w:r>
          </w:p>
        </w:tc>
      </w:tr>
      <w:tr w:rsidR="00C123FB" w:rsidRPr="009B2CCF" w14:paraId="3DBED1BC" w14:textId="77777777" w:rsidTr="003520B3">
        <w:trPr>
          <w:trHeight w:val="32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0905" w14:textId="77777777" w:rsidR="00C123FB" w:rsidRPr="009B2CCF" w:rsidRDefault="00C123FB" w:rsidP="005833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2CC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FD87" w14:textId="77777777" w:rsidR="00C123FB" w:rsidRPr="009B2CCF" w:rsidRDefault="00C123FB" w:rsidP="005833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2CC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EF6C" w14:textId="77777777" w:rsidR="00C123FB" w:rsidRPr="009B2CCF" w:rsidRDefault="00C123FB" w:rsidP="005833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2CC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6</w:t>
            </w:r>
          </w:p>
        </w:tc>
      </w:tr>
      <w:tr w:rsidR="00C123FB" w:rsidRPr="009B2CCF" w14:paraId="14DD864B" w14:textId="77777777" w:rsidTr="003520B3">
        <w:trPr>
          <w:trHeight w:val="32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E86B" w14:textId="77777777" w:rsidR="00C123FB" w:rsidRPr="009B2CCF" w:rsidRDefault="00C123FB" w:rsidP="0058332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9B2CC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49E1" w14:textId="77777777" w:rsidR="00C123FB" w:rsidRPr="009B2CCF" w:rsidRDefault="00C123FB" w:rsidP="005833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23FE" w14:textId="77777777" w:rsidR="00C123FB" w:rsidRPr="009B2CCF" w:rsidRDefault="00C123FB" w:rsidP="005833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C123FB" w:rsidRPr="009B2CCF" w14:paraId="7A4A5445" w14:textId="77777777" w:rsidTr="003520B3">
        <w:trPr>
          <w:trHeight w:val="32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9582" w14:textId="4BF6C0E9" w:rsidR="00C123FB" w:rsidRPr="009B2CCF" w:rsidRDefault="00C123FB" w:rsidP="005833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2CC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  <w:r w:rsidR="0037619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  <w:r w:rsidRPr="009B2CC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60C9" w14:textId="77777777" w:rsidR="00C123FB" w:rsidRPr="009B2CCF" w:rsidRDefault="00C123FB" w:rsidP="005833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2CC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E093" w14:textId="77777777" w:rsidR="00C123FB" w:rsidRPr="009B2CCF" w:rsidRDefault="00C123FB" w:rsidP="005833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2CC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5</w:t>
            </w:r>
          </w:p>
        </w:tc>
      </w:tr>
      <w:tr w:rsidR="00C123FB" w:rsidRPr="009B2CCF" w14:paraId="731BEE21" w14:textId="77777777" w:rsidTr="003520B3">
        <w:trPr>
          <w:trHeight w:val="32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D86D" w14:textId="77777777" w:rsidR="00C123FB" w:rsidRPr="009B2CCF" w:rsidRDefault="00C123FB" w:rsidP="005833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2CC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gt;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7CB9" w14:textId="77777777" w:rsidR="00C123FB" w:rsidRPr="009B2CCF" w:rsidRDefault="00C123FB" w:rsidP="005833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2CC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CF14" w14:textId="77777777" w:rsidR="00C123FB" w:rsidRPr="009B2CCF" w:rsidRDefault="00C123FB" w:rsidP="005833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2CC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6</w:t>
            </w:r>
          </w:p>
        </w:tc>
      </w:tr>
      <w:tr w:rsidR="00C123FB" w:rsidRPr="009B2CCF" w14:paraId="7D355DEC" w14:textId="77777777" w:rsidTr="003520B3">
        <w:trPr>
          <w:trHeight w:val="32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6D37" w14:textId="77777777" w:rsidR="00C123FB" w:rsidRPr="009B2CCF" w:rsidRDefault="00C123FB" w:rsidP="0058332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9B2CC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Ra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88F6" w14:textId="77777777" w:rsidR="00C123FB" w:rsidRPr="009B2CCF" w:rsidRDefault="00C123FB" w:rsidP="005833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FEC4" w14:textId="77777777" w:rsidR="00C123FB" w:rsidRPr="009B2CCF" w:rsidRDefault="00C123FB" w:rsidP="005833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C123FB" w:rsidRPr="009B2CCF" w14:paraId="5C4A9A95" w14:textId="77777777" w:rsidTr="003520B3">
        <w:trPr>
          <w:trHeight w:val="32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13D6" w14:textId="77777777" w:rsidR="00C123FB" w:rsidRPr="009B2CCF" w:rsidRDefault="00C123FB" w:rsidP="005833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2CC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n-Hispanic white Peop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97D6" w14:textId="77777777" w:rsidR="00C123FB" w:rsidRPr="009B2CCF" w:rsidRDefault="00C123FB" w:rsidP="005833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2CC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D532" w14:textId="77777777" w:rsidR="00C123FB" w:rsidRPr="009B2CCF" w:rsidRDefault="00C123FB" w:rsidP="005833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2CC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0</w:t>
            </w:r>
          </w:p>
        </w:tc>
      </w:tr>
      <w:tr w:rsidR="00C123FB" w:rsidRPr="009B2CCF" w14:paraId="3F4F2FB4" w14:textId="77777777" w:rsidTr="003520B3">
        <w:trPr>
          <w:trHeight w:val="32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218B" w14:textId="77777777" w:rsidR="00C123FB" w:rsidRPr="009B2CCF" w:rsidRDefault="00C123FB" w:rsidP="0058332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9B2CC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mo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9C0D" w14:textId="77777777" w:rsidR="00C123FB" w:rsidRPr="009B2CCF" w:rsidRDefault="00C123FB" w:rsidP="005833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6E4C" w14:textId="77777777" w:rsidR="00C123FB" w:rsidRPr="009B2CCF" w:rsidRDefault="00C123FB" w:rsidP="005833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C123FB" w:rsidRPr="009B2CCF" w14:paraId="52268422" w14:textId="77777777" w:rsidTr="003520B3">
        <w:trPr>
          <w:trHeight w:val="32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DAEA" w14:textId="77777777" w:rsidR="00C123FB" w:rsidRPr="009B2CCF" w:rsidRDefault="00C123FB" w:rsidP="005833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2CC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2AA3" w14:textId="77777777" w:rsidR="00C123FB" w:rsidRPr="009B2CCF" w:rsidRDefault="00C123FB" w:rsidP="005833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2CC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6AB6" w14:textId="77777777" w:rsidR="00C123FB" w:rsidRPr="009B2CCF" w:rsidRDefault="00C123FB" w:rsidP="005833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2CC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3</w:t>
            </w:r>
          </w:p>
        </w:tc>
      </w:tr>
      <w:tr w:rsidR="00C123FB" w:rsidRPr="009B2CCF" w14:paraId="201945DC" w14:textId="77777777" w:rsidTr="003520B3">
        <w:trPr>
          <w:trHeight w:val="32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F926" w14:textId="77777777" w:rsidR="00C123FB" w:rsidRPr="009B2CCF" w:rsidRDefault="00C123FB" w:rsidP="0058332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9B2CC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Drin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F6C2" w14:textId="77777777" w:rsidR="00C123FB" w:rsidRPr="009B2CCF" w:rsidRDefault="00C123FB" w:rsidP="005833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1CAE" w14:textId="77777777" w:rsidR="00C123FB" w:rsidRPr="009B2CCF" w:rsidRDefault="00C123FB" w:rsidP="005833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C123FB" w:rsidRPr="009B2CCF" w14:paraId="4D09642C" w14:textId="77777777" w:rsidTr="003520B3">
        <w:trPr>
          <w:trHeight w:val="32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CC23" w14:textId="77777777" w:rsidR="00C123FB" w:rsidRPr="009B2CCF" w:rsidRDefault="00C123FB" w:rsidP="005833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2CC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0B92" w14:textId="77777777" w:rsidR="00C123FB" w:rsidRPr="009B2CCF" w:rsidRDefault="00C123FB" w:rsidP="005833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2CC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A3FF" w14:textId="77777777" w:rsidR="00C123FB" w:rsidRPr="009B2CCF" w:rsidRDefault="00C123FB" w:rsidP="005833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2CC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7</w:t>
            </w:r>
          </w:p>
        </w:tc>
      </w:tr>
      <w:tr w:rsidR="00C123FB" w:rsidRPr="009B2CCF" w14:paraId="4E2A55C5" w14:textId="77777777" w:rsidTr="003520B3">
        <w:trPr>
          <w:trHeight w:val="32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D39B" w14:textId="77777777" w:rsidR="00C123FB" w:rsidRPr="009B2CCF" w:rsidRDefault="00C123FB" w:rsidP="0058332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9B2CC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Diab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E987" w14:textId="77777777" w:rsidR="00C123FB" w:rsidRPr="009B2CCF" w:rsidRDefault="00C123FB" w:rsidP="005833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C294" w14:textId="77777777" w:rsidR="00C123FB" w:rsidRPr="009B2CCF" w:rsidRDefault="00C123FB" w:rsidP="005833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C123FB" w:rsidRPr="009B2CCF" w14:paraId="6E815460" w14:textId="77777777" w:rsidTr="003520B3">
        <w:trPr>
          <w:trHeight w:val="320"/>
          <w:jc w:val="center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954A3" w14:textId="77777777" w:rsidR="00C123FB" w:rsidRPr="009B2CCF" w:rsidRDefault="00C123FB" w:rsidP="005833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2CC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0C489" w14:textId="77777777" w:rsidR="00C123FB" w:rsidRPr="009B2CCF" w:rsidRDefault="00C123FB" w:rsidP="005833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2CC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09503" w14:textId="77777777" w:rsidR="00C123FB" w:rsidRPr="009B2CCF" w:rsidRDefault="00C123FB" w:rsidP="005833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2CC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2</w:t>
            </w:r>
          </w:p>
        </w:tc>
      </w:tr>
    </w:tbl>
    <w:p w14:paraId="565BEB9D" w14:textId="77777777" w:rsidR="00C123FB" w:rsidRPr="009B2CCF" w:rsidRDefault="00C123FB">
      <w:pPr>
        <w:rPr>
          <w:rFonts w:ascii="Times New Roman" w:hAnsi="Times New Roman" w:cs="Times New Roman"/>
          <w:sz w:val="24"/>
        </w:rPr>
      </w:pPr>
    </w:p>
    <w:sectPr w:rsidR="00C123FB" w:rsidRPr="009B2C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Times New Roman (标题 CS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3FB"/>
    <w:rsid w:val="0001082A"/>
    <w:rsid w:val="001D3384"/>
    <w:rsid w:val="001F5844"/>
    <w:rsid w:val="00265355"/>
    <w:rsid w:val="0033655C"/>
    <w:rsid w:val="003520B3"/>
    <w:rsid w:val="00376192"/>
    <w:rsid w:val="003F5F6A"/>
    <w:rsid w:val="00475C1A"/>
    <w:rsid w:val="00514DED"/>
    <w:rsid w:val="005C5DB9"/>
    <w:rsid w:val="006710D6"/>
    <w:rsid w:val="006A38CB"/>
    <w:rsid w:val="007804F0"/>
    <w:rsid w:val="009B2CCF"/>
    <w:rsid w:val="00A04879"/>
    <w:rsid w:val="00B46A79"/>
    <w:rsid w:val="00B67B5E"/>
    <w:rsid w:val="00C123FB"/>
    <w:rsid w:val="00DB7F10"/>
    <w:rsid w:val="00DF3F71"/>
    <w:rsid w:val="00E74169"/>
    <w:rsid w:val="00EB322C"/>
    <w:rsid w:val="00EC38B3"/>
    <w:rsid w:val="00EE48E2"/>
    <w:rsid w:val="00EF7FF4"/>
    <w:rsid w:val="00FB3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E9795E"/>
  <w15:chartTrackingRefBased/>
  <w15:docId w15:val="{6E320299-0BBA-424E-A939-30C5A70CC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6710D6"/>
    <w:pPr>
      <w:keepNext/>
      <w:keepLines/>
      <w:spacing w:beforeLines="100" w:before="100" w:afterLines="100" w:after="100" w:line="400" w:lineRule="exact"/>
      <w:jc w:val="left"/>
      <w:outlineLvl w:val="0"/>
    </w:pPr>
    <w:rPr>
      <w:rFonts w:ascii="Times New Roman" w:eastAsia="宋体" w:hAnsi="Times New Roman" w:cs="Times New Roman (正文 CS 字体)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autoRedefine/>
    <w:uiPriority w:val="9"/>
    <w:semiHidden/>
    <w:unhideWhenUsed/>
    <w:qFormat/>
    <w:rsid w:val="006710D6"/>
    <w:pPr>
      <w:keepNext/>
      <w:keepLines/>
      <w:spacing w:beforeLines="100" w:before="100" w:afterLines="100" w:after="100" w:line="400" w:lineRule="exact"/>
      <w:jc w:val="left"/>
      <w:outlineLvl w:val="1"/>
    </w:pPr>
    <w:rPr>
      <w:rFonts w:ascii="Times New Roman" w:eastAsia="宋体" w:hAnsi="Times New Roman" w:cs="Times New Roman (标题 CS)"/>
      <w:b/>
      <w:bCs/>
      <w:sz w:val="30"/>
      <w:szCs w:val="32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rsid w:val="006710D6"/>
    <w:pPr>
      <w:keepNext/>
      <w:keepLines/>
      <w:spacing w:beforeLines="100" w:before="100" w:afterLines="100" w:after="100" w:line="400" w:lineRule="exact"/>
      <w:jc w:val="left"/>
      <w:outlineLvl w:val="2"/>
    </w:pPr>
    <w:rPr>
      <w:rFonts w:ascii="Times New Roman" w:eastAsia="宋体" w:hAnsi="Times New Roman" w:cs="Times New Roman (正文 CS 字体)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710D6"/>
    <w:rPr>
      <w:rFonts w:ascii="Times New Roman" w:eastAsia="宋体" w:hAnsi="Times New Roman" w:cs="Times New Roman (正文 CS 字体)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6710D6"/>
    <w:rPr>
      <w:rFonts w:ascii="Times New Roman" w:eastAsia="宋体" w:hAnsi="Times New Roman" w:cs="Times New Roman (标题 CS)"/>
      <w:b/>
      <w:bCs/>
      <w:sz w:val="30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6710D6"/>
    <w:rPr>
      <w:rFonts w:ascii="Times New Roman" w:eastAsia="宋体" w:hAnsi="Times New Roman" w:cs="Times New Roman (正文 CS 字体)"/>
      <w:b/>
      <w:bCs/>
      <w:sz w:val="28"/>
      <w:szCs w:val="32"/>
    </w:rPr>
  </w:style>
  <w:style w:type="table" w:customStyle="1" w:styleId="a3">
    <w:name w:val="三线表"/>
    <w:basedOn w:val="a1"/>
    <w:uiPriority w:val="99"/>
    <w:rsid w:val="00EB322C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959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9515</dc:creator>
  <cp:keywords/>
  <dc:description/>
  <cp:lastModifiedBy>M19515</cp:lastModifiedBy>
  <cp:revision>10</cp:revision>
  <dcterms:created xsi:type="dcterms:W3CDTF">2024-12-12T10:43:00Z</dcterms:created>
  <dcterms:modified xsi:type="dcterms:W3CDTF">2025-10-06T13:54:00Z</dcterms:modified>
</cp:coreProperties>
</file>